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3591"/>
        <w:gridCol w:w="3591"/>
      </w:tblGrid>
      <w:tr w:rsidR="00DC5402" w14:paraId="5BB4AB2D" w14:textId="77777777" w:rsidTr="00DC5402">
        <w:tc>
          <w:tcPr>
            <w:tcW w:w="1834" w:type="dxa"/>
          </w:tcPr>
          <w:p w14:paraId="0D96E319" w14:textId="16CAD0A5" w:rsidR="00DC5402" w:rsidRPr="002C794F" w:rsidRDefault="00DC5402" w:rsidP="00DC5402">
            <w:pPr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Clade</w:t>
            </w:r>
          </w:p>
        </w:tc>
        <w:tc>
          <w:tcPr>
            <w:tcW w:w="3591" w:type="dxa"/>
          </w:tcPr>
          <w:p w14:paraId="7092EDC0" w14:textId="5AB33105" w:rsidR="00DC5402" w:rsidRPr="00BD0EE5" w:rsidRDefault="00DC5402" w:rsidP="00DC5402">
            <w:pPr>
              <w:jc w:val="center"/>
              <w:rPr>
                <w:b/>
                <w:bCs/>
              </w:rPr>
            </w:pPr>
            <w:r w:rsidRPr="00BD0EE5">
              <w:rPr>
                <w:b/>
                <w:bCs/>
              </w:rPr>
              <w:t>Current Variation</w:t>
            </w:r>
          </w:p>
        </w:tc>
        <w:tc>
          <w:tcPr>
            <w:tcW w:w="3591" w:type="dxa"/>
          </w:tcPr>
          <w:p w14:paraId="4FB7DD61" w14:textId="3D86C235" w:rsidR="00DC5402" w:rsidRPr="00BD0EE5" w:rsidRDefault="00DC5402" w:rsidP="00DC5402">
            <w:pPr>
              <w:jc w:val="center"/>
              <w:rPr>
                <w:b/>
                <w:bCs/>
              </w:rPr>
            </w:pPr>
            <w:r w:rsidRPr="00BD0EE5">
              <w:rPr>
                <w:b/>
                <w:bCs/>
              </w:rPr>
              <w:t>New Variation</w:t>
            </w:r>
          </w:p>
        </w:tc>
      </w:tr>
      <w:tr w:rsidR="00DC5402" w14:paraId="665A9F1A" w14:textId="00564AAA" w:rsidTr="00DC5402">
        <w:tc>
          <w:tcPr>
            <w:tcW w:w="1834" w:type="dxa"/>
          </w:tcPr>
          <w:p w14:paraId="74C8995E" w14:textId="79EEF9EB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Lemuridae</w:t>
            </w:r>
          </w:p>
        </w:tc>
        <w:tc>
          <w:tcPr>
            <w:tcW w:w="3591" w:type="dxa"/>
          </w:tcPr>
          <w:p w14:paraId="4EB08E94" w14:textId="4FC44AED" w:rsidR="00DC5402" w:rsidRDefault="00DC5402" w:rsidP="00C91A63">
            <w:r>
              <w:t>Four primary cusps, hypoconulid, and T. intermedium.</w:t>
            </w:r>
          </w:p>
        </w:tc>
        <w:tc>
          <w:tcPr>
            <w:tcW w:w="3591" w:type="dxa"/>
          </w:tcPr>
          <w:p w14:paraId="097B14DB" w14:textId="5E510666" w:rsidR="00DC5402" w:rsidRDefault="00DC5402" w:rsidP="00C91A63">
            <w:r>
              <w:t>Four primary cusps, plus DMAC, LMAC, BMAC and BCAC expression.</w:t>
            </w:r>
          </w:p>
        </w:tc>
      </w:tr>
      <w:tr w:rsidR="00DC5402" w14:paraId="5DFDBB90" w14:textId="51DBD8C5" w:rsidTr="00DC5402">
        <w:tc>
          <w:tcPr>
            <w:tcW w:w="1834" w:type="dxa"/>
          </w:tcPr>
          <w:p w14:paraId="21EDD111" w14:textId="77777777" w:rsidR="00DC5402" w:rsidRDefault="00DC5402" w:rsidP="00C91A63"/>
        </w:tc>
        <w:tc>
          <w:tcPr>
            <w:tcW w:w="3591" w:type="dxa"/>
          </w:tcPr>
          <w:p w14:paraId="3B7A4D8C" w14:textId="77777777" w:rsidR="00DC5402" w:rsidRDefault="00DC5402" w:rsidP="00C91A63"/>
        </w:tc>
        <w:tc>
          <w:tcPr>
            <w:tcW w:w="3591" w:type="dxa"/>
          </w:tcPr>
          <w:p w14:paraId="7A17E328" w14:textId="77777777" w:rsidR="00DC5402" w:rsidRDefault="00DC5402" w:rsidP="00C91A63"/>
        </w:tc>
      </w:tr>
      <w:tr w:rsidR="00DC5402" w14:paraId="453B4707" w14:textId="01727224" w:rsidTr="00DC5402">
        <w:tc>
          <w:tcPr>
            <w:tcW w:w="1834" w:type="dxa"/>
          </w:tcPr>
          <w:p w14:paraId="6A117CFE" w14:textId="0084BBCA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Lepilemuridae</w:t>
            </w:r>
          </w:p>
        </w:tc>
        <w:tc>
          <w:tcPr>
            <w:tcW w:w="3591" w:type="dxa"/>
          </w:tcPr>
          <w:p w14:paraId="3BF51BE0" w14:textId="2BC41084" w:rsidR="00DC5402" w:rsidRDefault="00DC5402" w:rsidP="00C91A63">
            <w:r>
              <w:t>Four primary cusps (entoconid may be metastylid), and mesostylid.</w:t>
            </w:r>
          </w:p>
        </w:tc>
        <w:tc>
          <w:tcPr>
            <w:tcW w:w="3591" w:type="dxa"/>
          </w:tcPr>
          <w:p w14:paraId="1E918541" w14:textId="3C1347B9" w:rsidR="00DC5402" w:rsidRDefault="00DC5402" w:rsidP="00C91A63">
            <w:r>
              <w:t>Four primary cusps, plus MMAC and DMAC expression.</w:t>
            </w:r>
          </w:p>
        </w:tc>
      </w:tr>
      <w:tr w:rsidR="00DC5402" w14:paraId="06554F08" w14:textId="4FB1CE9A" w:rsidTr="00DC5402">
        <w:tc>
          <w:tcPr>
            <w:tcW w:w="1834" w:type="dxa"/>
          </w:tcPr>
          <w:p w14:paraId="5CBE4EA3" w14:textId="77777777" w:rsidR="00DC5402" w:rsidRDefault="00DC5402" w:rsidP="00C91A63"/>
        </w:tc>
        <w:tc>
          <w:tcPr>
            <w:tcW w:w="3591" w:type="dxa"/>
          </w:tcPr>
          <w:p w14:paraId="0BDBB256" w14:textId="77777777" w:rsidR="00DC5402" w:rsidRDefault="00DC5402" w:rsidP="00C91A63"/>
        </w:tc>
        <w:tc>
          <w:tcPr>
            <w:tcW w:w="3591" w:type="dxa"/>
          </w:tcPr>
          <w:p w14:paraId="734FD3EE" w14:textId="77777777" w:rsidR="00DC5402" w:rsidRDefault="00DC5402" w:rsidP="00C91A63"/>
        </w:tc>
      </w:tr>
      <w:tr w:rsidR="00DC5402" w14:paraId="7DFF15EB" w14:textId="58823BDC" w:rsidTr="00DC5402">
        <w:tc>
          <w:tcPr>
            <w:tcW w:w="1834" w:type="dxa"/>
          </w:tcPr>
          <w:p w14:paraId="11C5ABD1" w14:textId="41D3A516" w:rsidR="00DC5402" w:rsidRDefault="00DC5402" w:rsidP="00C91A63">
            <w:r w:rsidRPr="0034277A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Cheirogaleidae</w:t>
            </w:r>
          </w:p>
        </w:tc>
        <w:tc>
          <w:tcPr>
            <w:tcW w:w="3591" w:type="dxa"/>
          </w:tcPr>
          <w:p w14:paraId="675D3675" w14:textId="7D698569" w:rsidR="00DC5402" w:rsidRDefault="00DC5402" w:rsidP="00C91A63">
            <w:r>
              <w:t>Four primary cusps.</w:t>
            </w:r>
          </w:p>
        </w:tc>
        <w:tc>
          <w:tcPr>
            <w:tcW w:w="3591" w:type="dxa"/>
          </w:tcPr>
          <w:p w14:paraId="173F3E11" w14:textId="1DC235D8" w:rsidR="00DC5402" w:rsidRDefault="00DC5402" w:rsidP="00C91A63">
            <w:r>
              <w:t>Four primary cusps, plus BMAC expression.</w:t>
            </w:r>
          </w:p>
        </w:tc>
      </w:tr>
      <w:tr w:rsidR="00DC5402" w14:paraId="3F8B014F" w14:textId="703CCF2A" w:rsidTr="00DC5402">
        <w:tc>
          <w:tcPr>
            <w:tcW w:w="1834" w:type="dxa"/>
          </w:tcPr>
          <w:p w14:paraId="5AD8B83A" w14:textId="77777777" w:rsidR="00DC5402" w:rsidRDefault="00DC5402" w:rsidP="00C91A63"/>
        </w:tc>
        <w:tc>
          <w:tcPr>
            <w:tcW w:w="3591" w:type="dxa"/>
          </w:tcPr>
          <w:p w14:paraId="47205C8A" w14:textId="77777777" w:rsidR="00DC5402" w:rsidRDefault="00DC5402" w:rsidP="00C91A63"/>
        </w:tc>
        <w:tc>
          <w:tcPr>
            <w:tcW w:w="3591" w:type="dxa"/>
          </w:tcPr>
          <w:p w14:paraId="67E478EA" w14:textId="77777777" w:rsidR="00DC5402" w:rsidRDefault="00DC5402" w:rsidP="00C91A63"/>
        </w:tc>
      </w:tr>
      <w:tr w:rsidR="00DC5402" w14:paraId="2FC94B8F" w14:textId="42FF902F" w:rsidTr="00DC5402">
        <w:tc>
          <w:tcPr>
            <w:tcW w:w="1834" w:type="dxa"/>
          </w:tcPr>
          <w:p w14:paraId="52BE121C" w14:textId="4B25DFC0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Indriidae</w:t>
            </w:r>
          </w:p>
        </w:tc>
        <w:tc>
          <w:tcPr>
            <w:tcW w:w="3591" w:type="dxa"/>
          </w:tcPr>
          <w:p w14:paraId="60C990EA" w14:textId="5E8C722B" w:rsidR="00DC5402" w:rsidRDefault="00DC5402" w:rsidP="00C91A63">
            <w:r>
              <w:t>Four primary cusps, parastylid, and T. intermedium.</w:t>
            </w:r>
          </w:p>
        </w:tc>
        <w:tc>
          <w:tcPr>
            <w:tcW w:w="3591" w:type="dxa"/>
          </w:tcPr>
          <w:p w14:paraId="614B397B" w14:textId="7A494996" w:rsidR="00DC5402" w:rsidRDefault="00DC5402" w:rsidP="00C91A63">
            <w:r w:rsidRPr="00DC5402">
              <w:t>Four primary cusps</w:t>
            </w:r>
            <w:r>
              <w:t>, plus MMAC and LMAC expression.</w:t>
            </w:r>
          </w:p>
        </w:tc>
      </w:tr>
      <w:tr w:rsidR="00DC5402" w14:paraId="074DDDC1" w14:textId="1DE91ECB" w:rsidTr="00DC5402">
        <w:tc>
          <w:tcPr>
            <w:tcW w:w="1834" w:type="dxa"/>
          </w:tcPr>
          <w:p w14:paraId="27B411F1" w14:textId="77777777" w:rsidR="00DC5402" w:rsidRDefault="00DC5402" w:rsidP="00C91A63"/>
        </w:tc>
        <w:tc>
          <w:tcPr>
            <w:tcW w:w="3591" w:type="dxa"/>
          </w:tcPr>
          <w:p w14:paraId="422101C6" w14:textId="77777777" w:rsidR="00DC5402" w:rsidRDefault="00DC5402" w:rsidP="00C91A63"/>
        </w:tc>
        <w:tc>
          <w:tcPr>
            <w:tcW w:w="3591" w:type="dxa"/>
          </w:tcPr>
          <w:p w14:paraId="134F15EF" w14:textId="77777777" w:rsidR="00DC5402" w:rsidRDefault="00DC5402" w:rsidP="00C91A63"/>
        </w:tc>
      </w:tr>
      <w:tr w:rsidR="00DC5402" w14:paraId="1B4293DD" w14:textId="5C09308A" w:rsidTr="00DC5402">
        <w:tc>
          <w:tcPr>
            <w:tcW w:w="1834" w:type="dxa"/>
          </w:tcPr>
          <w:p w14:paraId="5140D9E7" w14:textId="33627417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Galagidae</w:t>
            </w:r>
          </w:p>
        </w:tc>
        <w:tc>
          <w:tcPr>
            <w:tcW w:w="3591" w:type="dxa"/>
          </w:tcPr>
          <w:p w14:paraId="3FF453E0" w14:textId="050B8489" w:rsidR="00DC5402" w:rsidRDefault="00DC5402" w:rsidP="00C91A63">
            <w:r w:rsidRPr="00DC5402">
              <w:t>Four primary cusps</w:t>
            </w:r>
            <w:r>
              <w:t>, protostylid, and unnamed conulid on cristid obliqua.</w:t>
            </w:r>
          </w:p>
        </w:tc>
        <w:tc>
          <w:tcPr>
            <w:tcW w:w="3591" w:type="dxa"/>
          </w:tcPr>
          <w:p w14:paraId="6797F93E" w14:textId="70E943CA" w:rsidR="00DC5402" w:rsidRDefault="00DC5402" w:rsidP="00C91A63">
            <w:r w:rsidRPr="00DC5402">
              <w:t>Four primary cusps</w:t>
            </w:r>
            <w:r w:rsidR="00964B90">
              <w:t>, plus MMAC, DMAC, BMAC, and BCAC expression</w:t>
            </w:r>
          </w:p>
        </w:tc>
      </w:tr>
      <w:tr w:rsidR="00DC5402" w14:paraId="2BEB40F7" w14:textId="4C41BAEE" w:rsidTr="00DC5402">
        <w:tc>
          <w:tcPr>
            <w:tcW w:w="1834" w:type="dxa"/>
          </w:tcPr>
          <w:p w14:paraId="3BCFFE67" w14:textId="77777777" w:rsidR="00DC5402" w:rsidRDefault="00DC5402" w:rsidP="00C91A63"/>
        </w:tc>
        <w:tc>
          <w:tcPr>
            <w:tcW w:w="3591" w:type="dxa"/>
          </w:tcPr>
          <w:p w14:paraId="355F812C" w14:textId="77777777" w:rsidR="00DC5402" w:rsidRDefault="00DC5402" w:rsidP="00C91A63"/>
        </w:tc>
        <w:tc>
          <w:tcPr>
            <w:tcW w:w="3591" w:type="dxa"/>
          </w:tcPr>
          <w:p w14:paraId="10AD1C86" w14:textId="77777777" w:rsidR="00DC5402" w:rsidRDefault="00DC5402" w:rsidP="00C91A63"/>
        </w:tc>
      </w:tr>
      <w:tr w:rsidR="00DC5402" w14:paraId="011DA837" w14:textId="5C2BEEE9" w:rsidTr="00DC5402">
        <w:tc>
          <w:tcPr>
            <w:tcW w:w="1834" w:type="dxa"/>
          </w:tcPr>
          <w:p w14:paraId="7B27FE3F" w14:textId="5194CCEE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Lorisidae</w:t>
            </w:r>
          </w:p>
        </w:tc>
        <w:tc>
          <w:tcPr>
            <w:tcW w:w="3591" w:type="dxa"/>
          </w:tcPr>
          <w:p w14:paraId="4851B1C5" w14:textId="6834A49D" w:rsidR="00DC5402" w:rsidRDefault="00964B90" w:rsidP="00C91A63">
            <w:r w:rsidRPr="00964B90">
              <w:t>Four primary cusps</w:t>
            </w:r>
            <w:r>
              <w:t>, and parastylid.</w:t>
            </w:r>
          </w:p>
        </w:tc>
        <w:tc>
          <w:tcPr>
            <w:tcW w:w="3591" w:type="dxa"/>
          </w:tcPr>
          <w:p w14:paraId="1C793D42" w14:textId="13BFDCA8" w:rsidR="00DC5402" w:rsidRDefault="00964B90" w:rsidP="00C91A63">
            <w:r w:rsidRPr="00964B90">
              <w:t>Four primary cusps</w:t>
            </w:r>
            <w:r>
              <w:t xml:space="preserve"> plus MMAC and DMAC expression.</w:t>
            </w:r>
          </w:p>
        </w:tc>
      </w:tr>
      <w:tr w:rsidR="00DC5402" w14:paraId="79374497" w14:textId="722FD3EE" w:rsidTr="00DC5402">
        <w:tc>
          <w:tcPr>
            <w:tcW w:w="1834" w:type="dxa"/>
          </w:tcPr>
          <w:p w14:paraId="7A534026" w14:textId="77777777" w:rsidR="00DC5402" w:rsidRDefault="00DC5402" w:rsidP="00C91A63"/>
        </w:tc>
        <w:tc>
          <w:tcPr>
            <w:tcW w:w="3591" w:type="dxa"/>
          </w:tcPr>
          <w:p w14:paraId="66D0F441" w14:textId="77777777" w:rsidR="00DC5402" w:rsidRDefault="00DC5402" w:rsidP="00C91A63"/>
        </w:tc>
        <w:tc>
          <w:tcPr>
            <w:tcW w:w="3591" w:type="dxa"/>
          </w:tcPr>
          <w:p w14:paraId="2FE25230" w14:textId="77777777" w:rsidR="00DC5402" w:rsidRDefault="00DC5402" w:rsidP="00C91A63"/>
        </w:tc>
      </w:tr>
      <w:tr w:rsidR="00964B90" w14:paraId="634F9DD7" w14:textId="77777777" w:rsidTr="00DC5402">
        <w:tc>
          <w:tcPr>
            <w:tcW w:w="1834" w:type="dxa"/>
          </w:tcPr>
          <w:p w14:paraId="63F4F71A" w14:textId="44B8C2DD" w:rsidR="00964B90" w:rsidRPr="00964B90" w:rsidRDefault="00964B90" w:rsidP="00C91A63">
            <w:pPr>
              <w:rPr>
                <w:b/>
                <w:bCs/>
                <w:sz w:val="20"/>
                <w:szCs w:val="20"/>
              </w:rPr>
            </w:pPr>
            <w:r w:rsidRPr="00964B90">
              <w:rPr>
                <w:b/>
                <w:bCs/>
                <w:sz w:val="20"/>
                <w:szCs w:val="20"/>
              </w:rPr>
              <w:t>Tarsioidea</w:t>
            </w:r>
          </w:p>
        </w:tc>
        <w:tc>
          <w:tcPr>
            <w:tcW w:w="3591" w:type="dxa"/>
          </w:tcPr>
          <w:p w14:paraId="47B89123" w14:textId="6D713AC2" w:rsidR="00964B90" w:rsidRDefault="00964B90" w:rsidP="00C91A63">
            <w:r>
              <w:t>Five primary cusps.</w:t>
            </w:r>
          </w:p>
        </w:tc>
        <w:tc>
          <w:tcPr>
            <w:tcW w:w="3591" w:type="dxa"/>
          </w:tcPr>
          <w:p w14:paraId="0EA4CCC0" w14:textId="60D8A872" w:rsidR="00964B90" w:rsidRDefault="00964B90" w:rsidP="00C91A63">
            <w:r>
              <w:t xml:space="preserve">Five primary cusps, plus LMAC, DMAC, BMAC, and BCAC expression. </w:t>
            </w:r>
          </w:p>
        </w:tc>
      </w:tr>
      <w:tr w:rsidR="00DC5402" w14:paraId="3A3A7D33" w14:textId="5026A91F" w:rsidTr="00DC5402">
        <w:tc>
          <w:tcPr>
            <w:tcW w:w="1834" w:type="dxa"/>
          </w:tcPr>
          <w:p w14:paraId="007E2793" w14:textId="77777777" w:rsidR="00DC5402" w:rsidRDefault="00DC5402" w:rsidP="00C91A63"/>
        </w:tc>
        <w:tc>
          <w:tcPr>
            <w:tcW w:w="3591" w:type="dxa"/>
          </w:tcPr>
          <w:p w14:paraId="02C0D1BA" w14:textId="77777777" w:rsidR="00DC5402" w:rsidRDefault="00DC5402" w:rsidP="00C91A63"/>
        </w:tc>
        <w:tc>
          <w:tcPr>
            <w:tcW w:w="3591" w:type="dxa"/>
          </w:tcPr>
          <w:p w14:paraId="7632E479" w14:textId="77777777" w:rsidR="00DC5402" w:rsidRDefault="00DC5402" w:rsidP="00C91A63"/>
        </w:tc>
      </w:tr>
      <w:tr w:rsidR="00DC5402" w14:paraId="65B2A9FC" w14:textId="1973EA79" w:rsidTr="00DC5402">
        <w:tc>
          <w:tcPr>
            <w:tcW w:w="1834" w:type="dxa"/>
          </w:tcPr>
          <w:p w14:paraId="70E1EE71" w14:textId="7803480D" w:rsidR="00DC5402" w:rsidRDefault="00DC5402" w:rsidP="00C91A63">
            <w:r w:rsidRPr="0034277A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Callitrichinae</w:t>
            </w:r>
          </w:p>
        </w:tc>
        <w:tc>
          <w:tcPr>
            <w:tcW w:w="3591" w:type="dxa"/>
          </w:tcPr>
          <w:p w14:paraId="26855FA3" w14:textId="65DF9E80" w:rsidR="00DC5402" w:rsidRDefault="00964B90" w:rsidP="00C91A63">
            <w:r w:rsidRPr="00964B90">
              <w:t>Four primary cusps</w:t>
            </w:r>
            <w:r>
              <w:t>.</w:t>
            </w:r>
          </w:p>
        </w:tc>
        <w:tc>
          <w:tcPr>
            <w:tcW w:w="3591" w:type="dxa"/>
          </w:tcPr>
          <w:p w14:paraId="0EF6E8D2" w14:textId="2A9ECD18" w:rsidR="00DC5402" w:rsidRDefault="00964B90" w:rsidP="00C91A63">
            <w:r w:rsidRPr="00964B90">
              <w:t>Four primary cusps</w:t>
            </w:r>
            <w:r>
              <w:t>, plus LMAC and BCAC expression.</w:t>
            </w:r>
          </w:p>
        </w:tc>
      </w:tr>
      <w:tr w:rsidR="00DC5402" w14:paraId="621EFA78" w14:textId="314E70FE" w:rsidTr="00DC5402">
        <w:tc>
          <w:tcPr>
            <w:tcW w:w="1834" w:type="dxa"/>
          </w:tcPr>
          <w:p w14:paraId="0D418466" w14:textId="77777777" w:rsidR="00DC5402" w:rsidRDefault="00DC5402" w:rsidP="00C91A63"/>
        </w:tc>
        <w:tc>
          <w:tcPr>
            <w:tcW w:w="3591" w:type="dxa"/>
          </w:tcPr>
          <w:p w14:paraId="2581080F" w14:textId="77777777" w:rsidR="00DC5402" w:rsidRDefault="00DC5402" w:rsidP="00C91A63"/>
        </w:tc>
        <w:tc>
          <w:tcPr>
            <w:tcW w:w="3591" w:type="dxa"/>
          </w:tcPr>
          <w:p w14:paraId="29519CA9" w14:textId="77777777" w:rsidR="00DC5402" w:rsidRDefault="00DC5402" w:rsidP="00C91A63"/>
        </w:tc>
      </w:tr>
      <w:tr w:rsidR="00DC5402" w14:paraId="011A2713" w14:textId="455FD0AC" w:rsidTr="00DC5402">
        <w:tc>
          <w:tcPr>
            <w:tcW w:w="1834" w:type="dxa"/>
          </w:tcPr>
          <w:p w14:paraId="3F582CC9" w14:textId="6D7978AC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Cebinae</w:t>
            </w:r>
          </w:p>
        </w:tc>
        <w:tc>
          <w:tcPr>
            <w:tcW w:w="3591" w:type="dxa"/>
          </w:tcPr>
          <w:p w14:paraId="34BAE619" w14:textId="4657B12E" w:rsidR="00DC5402" w:rsidRDefault="00A76DEC" w:rsidP="00C91A63">
            <w:r w:rsidRPr="00A76DEC">
              <w:t>Four primary cusps</w:t>
            </w:r>
            <w:r>
              <w:t>.</w:t>
            </w:r>
          </w:p>
        </w:tc>
        <w:tc>
          <w:tcPr>
            <w:tcW w:w="3591" w:type="dxa"/>
          </w:tcPr>
          <w:p w14:paraId="07D52A55" w14:textId="2AF4252C" w:rsidR="00DC5402" w:rsidRDefault="00A76DEC" w:rsidP="00C91A63">
            <w:r w:rsidRPr="00A76DEC">
              <w:t>Four primary cusps</w:t>
            </w:r>
            <w:r>
              <w:t xml:space="preserve">, plus MMAC, DMAC, and BCAC expression. </w:t>
            </w:r>
          </w:p>
        </w:tc>
      </w:tr>
      <w:tr w:rsidR="00DC5402" w14:paraId="08BA950C" w14:textId="17C5BC2C" w:rsidTr="00DC5402">
        <w:tc>
          <w:tcPr>
            <w:tcW w:w="1834" w:type="dxa"/>
          </w:tcPr>
          <w:p w14:paraId="199E5339" w14:textId="77777777" w:rsidR="00DC5402" w:rsidRDefault="00DC5402" w:rsidP="00C91A63"/>
        </w:tc>
        <w:tc>
          <w:tcPr>
            <w:tcW w:w="3591" w:type="dxa"/>
          </w:tcPr>
          <w:p w14:paraId="69EB737E" w14:textId="77777777" w:rsidR="00DC5402" w:rsidRDefault="00DC5402" w:rsidP="00C91A63"/>
        </w:tc>
        <w:tc>
          <w:tcPr>
            <w:tcW w:w="3591" w:type="dxa"/>
          </w:tcPr>
          <w:p w14:paraId="17D0ADCB" w14:textId="77777777" w:rsidR="00DC5402" w:rsidRDefault="00DC5402" w:rsidP="00C91A63"/>
        </w:tc>
      </w:tr>
      <w:tr w:rsidR="00DC5402" w14:paraId="6698829F" w14:textId="3BA7F500" w:rsidTr="00DC5402">
        <w:tc>
          <w:tcPr>
            <w:tcW w:w="1834" w:type="dxa"/>
          </w:tcPr>
          <w:p w14:paraId="78F4B2E4" w14:textId="0B61EC8A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Pitheciinae</w:t>
            </w:r>
          </w:p>
        </w:tc>
        <w:tc>
          <w:tcPr>
            <w:tcW w:w="3591" w:type="dxa"/>
          </w:tcPr>
          <w:p w14:paraId="5E7FC43F" w14:textId="28A1B297" w:rsidR="00DC5402" w:rsidRDefault="00A76DEC" w:rsidP="00C91A63">
            <w:r w:rsidRPr="00A76DEC">
              <w:t>Four primary cusps</w:t>
            </w:r>
            <w:r>
              <w:t>.</w:t>
            </w:r>
          </w:p>
        </w:tc>
        <w:tc>
          <w:tcPr>
            <w:tcW w:w="3591" w:type="dxa"/>
          </w:tcPr>
          <w:p w14:paraId="356ED9F1" w14:textId="37446429" w:rsidR="00DC5402" w:rsidRDefault="00A76DEC" w:rsidP="00C91A63">
            <w:r w:rsidRPr="00A76DEC">
              <w:t>Four primary cusps</w:t>
            </w:r>
            <w:r>
              <w:t>, plus MMAC, LMAC, DMAC, and BMAC expression.</w:t>
            </w:r>
          </w:p>
        </w:tc>
      </w:tr>
      <w:tr w:rsidR="00DC5402" w14:paraId="39A948AC" w14:textId="78ABBD53" w:rsidTr="00DC5402">
        <w:tc>
          <w:tcPr>
            <w:tcW w:w="1834" w:type="dxa"/>
          </w:tcPr>
          <w:p w14:paraId="242BEE59" w14:textId="77777777" w:rsidR="00DC5402" w:rsidRDefault="00DC5402" w:rsidP="00C91A63"/>
        </w:tc>
        <w:tc>
          <w:tcPr>
            <w:tcW w:w="3591" w:type="dxa"/>
          </w:tcPr>
          <w:p w14:paraId="446389C6" w14:textId="77777777" w:rsidR="00DC5402" w:rsidRDefault="00DC5402" w:rsidP="00C91A63"/>
        </w:tc>
        <w:tc>
          <w:tcPr>
            <w:tcW w:w="3591" w:type="dxa"/>
          </w:tcPr>
          <w:p w14:paraId="6F8B23FE" w14:textId="77777777" w:rsidR="00DC5402" w:rsidRDefault="00DC5402" w:rsidP="00C91A63"/>
        </w:tc>
      </w:tr>
      <w:tr w:rsidR="00DC5402" w14:paraId="38EBD3C5" w14:textId="47F0B771" w:rsidTr="00DC5402">
        <w:tc>
          <w:tcPr>
            <w:tcW w:w="1834" w:type="dxa"/>
          </w:tcPr>
          <w:p w14:paraId="2E55BCDC" w14:textId="7959E94F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Callicebinae</w:t>
            </w:r>
          </w:p>
        </w:tc>
        <w:tc>
          <w:tcPr>
            <w:tcW w:w="3591" w:type="dxa"/>
          </w:tcPr>
          <w:p w14:paraId="2A3B1D9D" w14:textId="33CFDE12" w:rsidR="00DC5402" w:rsidRDefault="00A76DEC" w:rsidP="00C91A63">
            <w:r w:rsidRPr="00A76DEC">
              <w:t>Four primary cusps</w:t>
            </w:r>
            <w:r>
              <w:t>, and distostylid.</w:t>
            </w:r>
          </w:p>
        </w:tc>
        <w:tc>
          <w:tcPr>
            <w:tcW w:w="3591" w:type="dxa"/>
          </w:tcPr>
          <w:p w14:paraId="78BA40BD" w14:textId="03CC8390" w:rsidR="00DC5402" w:rsidRDefault="00A76DEC" w:rsidP="00C91A63">
            <w:r w:rsidRPr="00A76DEC">
              <w:t>Four primary cusps</w:t>
            </w:r>
            <w:r>
              <w:t>, plus MMAC, DMAC, and BCAC expression.</w:t>
            </w:r>
          </w:p>
        </w:tc>
      </w:tr>
      <w:tr w:rsidR="00DC5402" w14:paraId="039FDB73" w14:textId="1C5298EF" w:rsidTr="00DC5402">
        <w:tc>
          <w:tcPr>
            <w:tcW w:w="1834" w:type="dxa"/>
          </w:tcPr>
          <w:p w14:paraId="0CAF30CC" w14:textId="77777777" w:rsidR="00DC5402" w:rsidRDefault="00DC5402" w:rsidP="00C91A63"/>
        </w:tc>
        <w:tc>
          <w:tcPr>
            <w:tcW w:w="3591" w:type="dxa"/>
          </w:tcPr>
          <w:p w14:paraId="37EFBFDA" w14:textId="77777777" w:rsidR="00DC5402" w:rsidRDefault="00DC5402" w:rsidP="00C91A63"/>
        </w:tc>
        <w:tc>
          <w:tcPr>
            <w:tcW w:w="3591" w:type="dxa"/>
          </w:tcPr>
          <w:p w14:paraId="27C1CF7C" w14:textId="77777777" w:rsidR="00DC5402" w:rsidRDefault="00DC5402" w:rsidP="00C91A63"/>
        </w:tc>
      </w:tr>
      <w:tr w:rsidR="00DC5402" w14:paraId="56EA29B6" w14:textId="51418689" w:rsidTr="00DC5402">
        <w:tc>
          <w:tcPr>
            <w:tcW w:w="1834" w:type="dxa"/>
          </w:tcPr>
          <w:p w14:paraId="26B288AC" w14:textId="22C9DC57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Atelinae</w:t>
            </w:r>
          </w:p>
        </w:tc>
        <w:tc>
          <w:tcPr>
            <w:tcW w:w="3591" w:type="dxa"/>
          </w:tcPr>
          <w:p w14:paraId="2A31E34F" w14:textId="6F82A7CF" w:rsidR="00DC5402" w:rsidRDefault="00A76DEC" w:rsidP="00C91A63">
            <w:r w:rsidRPr="00A76DEC">
              <w:t>Four primary cusps</w:t>
            </w:r>
            <w:r>
              <w:t>, hypoconulid, and paraconid.</w:t>
            </w:r>
          </w:p>
        </w:tc>
        <w:tc>
          <w:tcPr>
            <w:tcW w:w="3591" w:type="dxa"/>
          </w:tcPr>
          <w:p w14:paraId="59D32257" w14:textId="388723A5" w:rsidR="00DC5402" w:rsidRDefault="00A76DEC" w:rsidP="00C91A63">
            <w:r w:rsidRPr="00A76DEC">
              <w:t>Four primary cusps</w:t>
            </w:r>
            <w:r>
              <w:t>, plus DMAC expression.</w:t>
            </w:r>
          </w:p>
        </w:tc>
      </w:tr>
      <w:tr w:rsidR="00DC5402" w14:paraId="406B3D28" w14:textId="13D94504" w:rsidTr="00DC5402">
        <w:tc>
          <w:tcPr>
            <w:tcW w:w="1834" w:type="dxa"/>
          </w:tcPr>
          <w:p w14:paraId="2A61473C" w14:textId="77777777" w:rsidR="00DC5402" w:rsidRDefault="00DC5402" w:rsidP="00C91A63"/>
        </w:tc>
        <w:tc>
          <w:tcPr>
            <w:tcW w:w="3591" w:type="dxa"/>
          </w:tcPr>
          <w:p w14:paraId="70F6A029" w14:textId="77777777" w:rsidR="00DC5402" w:rsidRDefault="00DC5402" w:rsidP="00C91A63"/>
        </w:tc>
        <w:tc>
          <w:tcPr>
            <w:tcW w:w="3591" w:type="dxa"/>
          </w:tcPr>
          <w:p w14:paraId="11396307" w14:textId="77777777" w:rsidR="00DC5402" w:rsidRDefault="00DC5402" w:rsidP="00C91A63"/>
        </w:tc>
      </w:tr>
      <w:tr w:rsidR="00DC5402" w14:paraId="37196832" w14:textId="7160780D" w:rsidTr="00DC5402">
        <w:tc>
          <w:tcPr>
            <w:tcW w:w="1834" w:type="dxa"/>
          </w:tcPr>
          <w:p w14:paraId="347305F7" w14:textId="0FDA19BA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Cercopithecini</w:t>
            </w:r>
          </w:p>
        </w:tc>
        <w:tc>
          <w:tcPr>
            <w:tcW w:w="3591" w:type="dxa"/>
          </w:tcPr>
          <w:p w14:paraId="3BB8AEDF" w14:textId="7CD9C7B4" w:rsidR="00DC5402" w:rsidRDefault="00A76DEC" w:rsidP="00C91A63">
            <w:r w:rsidRPr="00A76DEC">
              <w:t>Four primary cusps</w:t>
            </w:r>
            <w:r>
              <w:t>, and protostylid.</w:t>
            </w:r>
          </w:p>
        </w:tc>
        <w:tc>
          <w:tcPr>
            <w:tcW w:w="3591" w:type="dxa"/>
          </w:tcPr>
          <w:p w14:paraId="1CEA7EDD" w14:textId="18C6A6E0" w:rsidR="00DC5402" w:rsidRDefault="00A76DEC" w:rsidP="00C91A63">
            <w:r w:rsidRPr="00A76DEC">
              <w:t>Four primary cusps</w:t>
            </w:r>
            <w:r>
              <w:t>, plus BCAC expression.</w:t>
            </w:r>
          </w:p>
        </w:tc>
      </w:tr>
      <w:tr w:rsidR="00DC5402" w14:paraId="47DEB675" w14:textId="6B11ACBD" w:rsidTr="00DC5402">
        <w:tc>
          <w:tcPr>
            <w:tcW w:w="1834" w:type="dxa"/>
          </w:tcPr>
          <w:p w14:paraId="41198DBE" w14:textId="77777777" w:rsidR="00DC5402" w:rsidRDefault="00DC5402" w:rsidP="00C91A63"/>
        </w:tc>
        <w:tc>
          <w:tcPr>
            <w:tcW w:w="3591" w:type="dxa"/>
          </w:tcPr>
          <w:p w14:paraId="0C5F8785" w14:textId="77777777" w:rsidR="00DC5402" w:rsidRDefault="00DC5402" w:rsidP="00C91A63"/>
        </w:tc>
        <w:tc>
          <w:tcPr>
            <w:tcW w:w="3591" w:type="dxa"/>
          </w:tcPr>
          <w:p w14:paraId="201CC14D" w14:textId="77777777" w:rsidR="00DC5402" w:rsidRDefault="00DC5402" w:rsidP="00C91A63"/>
        </w:tc>
      </w:tr>
      <w:tr w:rsidR="00DC5402" w14:paraId="4D4A9DB9" w14:textId="0A307D85" w:rsidTr="00DC5402">
        <w:tc>
          <w:tcPr>
            <w:tcW w:w="1834" w:type="dxa"/>
          </w:tcPr>
          <w:p w14:paraId="460A88BC" w14:textId="1069CFA0" w:rsidR="00DC5402" w:rsidRDefault="00DC5402" w:rsidP="00C91A63">
            <w:r w:rsidRPr="0034277A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Papionini</w:t>
            </w:r>
          </w:p>
        </w:tc>
        <w:tc>
          <w:tcPr>
            <w:tcW w:w="3591" w:type="dxa"/>
          </w:tcPr>
          <w:p w14:paraId="1D2C7329" w14:textId="35A5FC01" w:rsidR="00DC5402" w:rsidRDefault="00A76DEC" w:rsidP="00C91A63">
            <w:r w:rsidRPr="00A76DEC">
              <w:t>Four primary cusps</w:t>
            </w:r>
            <w:r>
              <w:t>, ectostylid, and T. intermedium.</w:t>
            </w:r>
          </w:p>
        </w:tc>
        <w:tc>
          <w:tcPr>
            <w:tcW w:w="3591" w:type="dxa"/>
          </w:tcPr>
          <w:p w14:paraId="014C02EE" w14:textId="382D9C5E" w:rsidR="00DC5402" w:rsidRDefault="00A76DEC" w:rsidP="00C91A63">
            <w:r w:rsidRPr="00A76DEC">
              <w:t>Four primary cusps</w:t>
            </w:r>
            <w:r>
              <w:t>, plus MMAC, LMAC, DMAC, BMAC, and BCAC expression.</w:t>
            </w:r>
          </w:p>
        </w:tc>
      </w:tr>
      <w:tr w:rsidR="00DC5402" w14:paraId="316BD5FF" w14:textId="5C190CFF" w:rsidTr="00DC5402">
        <w:tc>
          <w:tcPr>
            <w:tcW w:w="1834" w:type="dxa"/>
          </w:tcPr>
          <w:p w14:paraId="16C938A2" w14:textId="77777777" w:rsidR="00DC5402" w:rsidRDefault="00DC5402" w:rsidP="00C91A63"/>
        </w:tc>
        <w:tc>
          <w:tcPr>
            <w:tcW w:w="3591" w:type="dxa"/>
          </w:tcPr>
          <w:p w14:paraId="408E62A9" w14:textId="77777777" w:rsidR="00DC5402" w:rsidRDefault="00DC5402" w:rsidP="00C91A63"/>
        </w:tc>
        <w:tc>
          <w:tcPr>
            <w:tcW w:w="3591" w:type="dxa"/>
          </w:tcPr>
          <w:p w14:paraId="481476BE" w14:textId="77777777" w:rsidR="00DC5402" w:rsidRDefault="00DC5402" w:rsidP="00C91A63"/>
        </w:tc>
      </w:tr>
      <w:tr w:rsidR="00DC5402" w14:paraId="111CB7B8" w14:textId="541C2FBD" w:rsidTr="00DC5402">
        <w:tc>
          <w:tcPr>
            <w:tcW w:w="1834" w:type="dxa"/>
          </w:tcPr>
          <w:p w14:paraId="10FD60FF" w14:textId="311DC915" w:rsidR="00DC5402" w:rsidRDefault="00DC5402" w:rsidP="00C91A63">
            <w:bookmarkStart w:id="0" w:name="_Hlk96370033"/>
            <w:r w:rsidRPr="00971799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Colobinae</w:t>
            </w:r>
            <w:bookmarkEnd w:id="0"/>
          </w:p>
        </w:tc>
        <w:tc>
          <w:tcPr>
            <w:tcW w:w="3591" w:type="dxa"/>
          </w:tcPr>
          <w:p w14:paraId="637EC371" w14:textId="7E97E927" w:rsidR="00DC5402" w:rsidRDefault="00A76DEC" w:rsidP="00C91A63">
            <w:r w:rsidRPr="00A76DEC">
              <w:t>Four primary cusps</w:t>
            </w:r>
            <w:r>
              <w:t>, and T. intermedium.</w:t>
            </w:r>
          </w:p>
        </w:tc>
        <w:tc>
          <w:tcPr>
            <w:tcW w:w="3591" w:type="dxa"/>
          </w:tcPr>
          <w:p w14:paraId="586041E5" w14:textId="494DC35E" w:rsidR="00DC5402" w:rsidRDefault="00A76DEC" w:rsidP="00C91A63">
            <w:r w:rsidRPr="00A76DEC">
              <w:t>Four primary cusps</w:t>
            </w:r>
            <w:r>
              <w:t>, plus LMAC and DMAC expression.</w:t>
            </w:r>
          </w:p>
        </w:tc>
      </w:tr>
      <w:tr w:rsidR="00DC5402" w14:paraId="51266ED9" w14:textId="7FCCDF08" w:rsidTr="00DC5402">
        <w:tc>
          <w:tcPr>
            <w:tcW w:w="1834" w:type="dxa"/>
          </w:tcPr>
          <w:p w14:paraId="1907B010" w14:textId="77777777" w:rsidR="00DC5402" w:rsidRDefault="00DC5402" w:rsidP="00C91A63"/>
        </w:tc>
        <w:tc>
          <w:tcPr>
            <w:tcW w:w="3591" w:type="dxa"/>
          </w:tcPr>
          <w:p w14:paraId="56FA088A" w14:textId="77777777" w:rsidR="00DC5402" w:rsidRDefault="00DC5402" w:rsidP="00C91A63"/>
        </w:tc>
        <w:tc>
          <w:tcPr>
            <w:tcW w:w="3591" w:type="dxa"/>
          </w:tcPr>
          <w:p w14:paraId="719524DF" w14:textId="77777777" w:rsidR="00DC5402" w:rsidRDefault="00DC5402" w:rsidP="00C91A63"/>
        </w:tc>
      </w:tr>
      <w:tr w:rsidR="00DC5402" w14:paraId="41F0DE20" w14:textId="7CC2C454" w:rsidTr="00DC5402">
        <w:tc>
          <w:tcPr>
            <w:tcW w:w="1834" w:type="dxa"/>
          </w:tcPr>
          <w:p w14:paraId="563A11FC" w14:textId="57B4E70C" w:rsidR="00DC5402" w:rsidRDefault="00DC5402" w:rsidP="00C91A63">
            <w:r w:rsidRPr="0034277A">
              <w:rPr>
                <w:rFonts w:ascii="Calibri" w:eastAsia="Times New Roman" w:hAnsi="Calibri" w:cs="Calibri"/>
                <w:b/>
                <w:bCs/>
                <w:iCs/>
                <w:sz w:val="20"/>
                <w:szCs w:val="20"/>
                <w:lang w:eastAsia="en-GB"/>
              </w:rPr>
              <w:t>Hominidae</w:t>
            </w:r>
          </w:p>
        </w:tc>
        <w:tc>
          <w:tcPr>
            <w:tcW w:w="3591" w:type="dxa"/>
          </w:tcPr>
          <w:p w14:paraId="0CD0D10F" w14:textId="60D02B49" w:rsidR="00DC5402" w:rsidRDefault="00A76DEC" w:rsidP="00C91A63">
            <w:r w:rsidRPr="00A76DEC">
              <w:t>F</w:t>
            </w:r>
            <w:r>
              <w:t>our</w:t>
            </w:r>
            <w:r w:rsidRPr="00A76DEC">
              <w:t xml:space="preserve"> primary cusps</w:t>
            </w:r>
            <w:r>
              <w:t>, hypoconulid, c6, and c7.</w:t>
            </w:r>
          </w:p>
        </w:tc>
        <w:tc>
          <w:tcPr>
            <w:tcW w:w="3591" w:type="dxa"/>
          </w:tcPr>
          <w:p w14:paraId="56F2C266" w14:textId="3C4D485C" w:rsidR="00DC5402" w:rsidRDefault="00A76DEC" w:rsidP="00C91A63">
            <w:r w:rsidRPr="00A76DEC">
              <w:t>Four primary cusps</w:t>
            </w:r>
            <w:r>
              <w:t>, hypoconulid, LMAC</w:t>
            </w:r>
            <w:r w:rsidR="00BD0EE5">
              <w:t>, and DMAC expression</w:t>
            </w:r>
          </w:p>
        </w:tc>
      </w:tr>
      <w:tr w:rsidR="00DC5402" w14:paraId="60389EF4" w14:textId="3A18B4DF" w:rsidTr="00DC5402">
        <w:tc>
          <w:tcPr>
            <w:tcW w:w="1834" w:type="dxa"/>
          </w:tcPr>
          <w:p w14:paraId="597D5A03" w14:textId="77777777" w:rsidR="00DC5402" w:rsidRDefault="00DC5402" w:rsidP="00C91A63"/>
        </w:tc>
        <w:tc>
          <w:tcPr>
            <w:tcW w:w="3591" w:type="dxa"/>
          </w:tcPr>
          <w:p w14:paraId="38F3134F" w14:textId="77777777" w:rsidR="00DC5402" w:rsidRDefault="00DC5402" w:rsidP="00C91A63"/>
        </w:tc>
        <w:tc>
          <w:tcPr>
            <w:tcW w:w="3591" w:type="dxa"/>
          </w:tcPr>
          <w:p w14:paraId="60DFA57A" w14:textId="77777777" w:rsidR="00DC5402" w:rsidRDefault="00DC5402" w:rsidP="00C91A63"/>
        </w:tc>
      </w:tr>
      <w:tr w:rsidR="00DC5402" w14:paraId="12ED055F" w14:textId="7EDC2AAF" w:rsidTr="00DC5402">
        <w:tc>
          <w:tcPr>
            <w:tcW w:w="1834" w:type="dxa"/>
          </w:tcPr>
          <w:p w14:paraId="7736EE00" w14:textId="4A746B74" w:rsidR="00DC5402" w:rsidRDefault="00DC5402" w:rsidP="00C91A63">
            <w:r w:rsidRPr="00971799">
              <w:rPr>
                <w:rFonts w:ascii="Calibri" w:eastAsia="Times New Roman" w:hAnsi="Calibri" w:cs="Calibri"/>
                <w:b/>
                <w:bCs/>
                <w:iCs/>
                <w:noProof/>
                <w:color w:val="000000"/>
                <w:sz w:val="20"/>
                <w:szCs w:val="20"/>
                <w:lang w:eastAsia="en-GB"/>
              </w:rPr>
              <w:lastRenderedPageBreak/>
              <w:t>Hylobatidae</w:t>
            </w:r>
          </w:p>
        </w:tc>
        <w:tc>
          <w:tcPr>
            <w:tcW w:w="3591" w:type="dxa"/>
          </w:tcPr>
          <w:p w14:paraId="11555D67" w14:textId="53990E81" w:rsidR="00DC5402" w:rsidRDefault="00BD0EE5" w:rsidP="00C91A63">
            <w:r w:rsidRPr="00BD0EE5">
              <w:t>Four primary cusps</w:t>
            </w:r>
            <w:r>
              <w:t xml:space="preserve">, hypoconulid, and T. intermedium. </w:t>
            </w:r>
          </w:p>
        </w:tc>
        <w:tc>
          <w:tcPr>
            <w:tcW w:w="3591" w:type="dxa"/>
          </w:tcPr>
          <w:p w14:paraId="5F5E74F5" w14:textId="21A71C65" w:rsidR="00DC5402" w:rsidRDefault="00BD0EE5" w:rsidP="00C91A63">
            <w:r w:rsidRPr="00BD0EE5">
              <w:t>Four primary cusps</w:t>
            </w:r>
            <w:r>
              <w:t>, hypoconulid, LMAC, and DMAC expression.</w:t>
            </w:r>
          </w:p>
        </w:tc>
      </w:tr>
    </w:tbl>
    <w:p w14:paraId="71BE4D1D" w14:textId="77777777" w:rsidR="006C6DD6" w:rsidRDefault="006C6DD6"/>
    <w:sectPr w:rsidR="006C6D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33C15" w14:textId="77777777" w:rsidR="00182ED4" w:rsidRDefault="00182ED4" w:rsidP="00BD0EE5">
      <w:pPr>
        <w:spacing w:after="0" w:line="240" w:lineRule="auto"/>
      </w:pPr>
      <w:r>
        <w:separator/>
      </w:r>
    </w:p>
  </w:endnote>
  <w:endnote w:type="continuationSeparator" w:id="0">
    <w:p w14:paraId="05D25EBF" w14:textId="77777777" w:rsidR="00182ED4" w:rsidRDefault="00182ED4" w:rsidP="00BD0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E6F64" w14:textId="77777777" w:rsidR="00366B17" w:rsidRDefault="00366B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E76FC" w14:textId="77777777" w:rsidR="00366B17" w:rsidRDefault="00366B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33BB0" w14:textId="77777777" w:rsidR="00366B17" w:rsidRDefault="00366B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54E2C" w14:textId="77777777" w:rsidR="00182ED4" w:rsidRDefault="00182ED4" w:rsidP="00BD0EE5">
      <w:pPr>
        <w:spacing w:after="0" w:line="240" w:lineRule="auto"/>
      </w:pPr>
      <w:r>
        <w:separator/>
      </w:r>
    </w:p>
  </w:footnote>
  <w:footnote w:type="continuationSeparator" w:id="0">
    <w:p w14:paraId="6899BA4A" w14:textId="77777777" w:rsidR="00182ED4" w:rsidRDefault="00182ED4" w:rsidP="00BD0E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9EB3F" w14:textId="77777777" w:rsidR="00366B17" w:rsidRDefault="00366B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488EC" w14:textId="2397153B" w:rsidR="00BD0EE5" w:rsidRDefault="00BD0EE5">
    <w:pPr>
      <w:pStyle w:val="Header"/>
    </w:pPr>
    <w:r w:rsidRPr="00BD0EE5">
      <w:t xml:space="preserve">Supp File </w:t>
    </w:r>
    <w:r w:rsidR="00366B17">
      <w:t>3</w:t>
    </w:r>
    <w:r w:rsidRPr="00BD0EE5">
      <w:t xml:space="preserve"> – Summary of Current Variation and New Variation scheme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75474" w14:textId="77777777" w:rsidR="00366B17" w:rsidRDefault="00366B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63"/>
    <w:rsid w:val="00006D82"/>
    <w:rsid w:val="000227DA"/>
    <w:rsid w:val="00032C7F"/>
    <w:rsid w:val="0009789A"/>
    <w:rsid w:val="0009789D"/>
    <w:rsid w:val="000B6BCA"/>
    <w:rsid w:val="0011504A"/>
    <w:rsid w:val="00146FDB"/>
    <w:rsid w:val="00153F75"/>
    <w:rsid w:val="00182ED4"/>
    <w:rsid w:val="001C17E0"/>
    <w:rsid w:val="001D1478"/>
    <w:rsid w:val="00202603"/>
    <w:rsid w:val="00203ADA"/>
    <w:rsid w:val="00211A7B"/>
    <w:rsid w:val="0025374B"/>
    <w:rsid w:val="00265844"/>
    <w:rsid w:val="00290AB1"/>
    <w:rsid w:val="002933BC"/>
    <w:rsid w:val="002E6994"/>
    <w:rsid w:val="00353C6D"/>
    <w:rsid w:val="00366B17"/>
    <w:rsid w:val="00377323"/>
    <w:rsid w:val="003804BA"/>
    <w:rsid w:val="003A07FA"/>
    <w:rsid w:val="003B2481"/>
    <w:rsid w:val="003B27A3"/>
    <w:rsid w:val="003C2376"/>
    <w:rsid w:val="003C3AF6"/>
    <w:rsid w:val="003D0D60"/>
    <w:rsid w:val="003D5868"/>
    <w:rsid w:val="003F368C"/>
    <w:rsid w:val="00400C5B"/>
    <w:rsid w:val="00430DEC"/>
    <w:rsid w:val="00441D65"/>
    <w:rsid w:val="0045597B"/>
    <w:rsid w:val="004637BD"/>
    <w:rsid w:val="00481E79"/>
    <w:rsid w:val="004C06B2"/>
    <w:rsid w:val="00503AE1"/>
    <w:rsid w:val="00540F6E"/>
    <w:rsid w:val="005512BE"/>
    <w:rsid w:val="0056198D"/>
    <w:rsid w:val="0056271D"/>
    <w:rsid w:val="00564CD3"/>
    <w:rsid w:val="00575924"/>
    <w:rsid w:val="005A5B47"/>
    <w:rsid w:val="005C207E"/>
    <w:rsid w:val="006062B1"/>
    <w:rsid w:val="00610B6F"/>
    <w:rsid w:val="00674AF2"/>
    <w:rsid w:val="006A7454"/>
    <w:rsid w:val="006C6DD6"/>
    <w:rsid w:val="006F123A"/>
    <w:rsid w:val="007230AA"/>
    <w:rsid w:val="00735DEE"/>
    <w:rsid w:val="00740889"/>
    <w:rsid w:val="0075146C"/>
    <w:rsid w:val="00781A15"/>
    <w:rsid w:val="00792FF1"/>
    <w:rsid w:val="007C69CF"/>
    <w:rsid w:val="007C7D65"/>
    <w:rsid w:val="007E43A6"/>
    <w:rsid w:val="008A232B"/>
    <w:rsid w:val="008A4840"/>
    <w:rsid w:val="008B0CE5"/>
    <w:rsid w:val="008B1270"/>
    <w:rsid w:val="008B5ABE"/>
    <w:rsid w:val="00915449"/>
    <w:rsid w:val="009256A7"/>
    <w:rsid w:val="009634BE"/>
    <w:rsid w:val="00964B90"/>
    <w:rsid w:val="00990A7F"/>
    <w:rsid w:val="009E4267"/>
    <w:rsid w:val="009F470A"/>
    <w:rsid w:val="009F6312"/>
    <w:rsid w:val="00A76DEC"/>
    <w:rsid w:val="00AA1BCF"/>
    <w:rsid w:val="00AA6F55"/>
    <w:rsid w:val="00AD1942"/>
    <w:rsid w:val="00AD4171"/>
    <w:rsid w:val="00AD5525"/>
    <w:rsid w:val="00B01088"/>
    <w:rsid w:val="00B3060D"/>
    <w:rsid w:val="00B33718"/>
    <w:rsid w:val="00B452C2"/>
    <w:rsid w:val="00B66737"/>
    <w:rsid w:val="00B94070"/>
    <w:rsid w:val="00BD0EE5"/>
    <w:rsid w:val="00BF32EB"/>
    <w:rsid w:val="00BF7734"/>
    <w:rsid w:val="00C12C7E"/>
    <w:rsid w:val="00C30962"/>
    <w:rsid w:val="00C85597"/>
    <w:rsid w:val="00C91A63"/>
    <w:rsid w:val="00CB22BE"/>
    <w:rsid w:val="00CB6D0B"/>
    <w:rsid w:val="00CC0E6A"/>
    <w:rsid w:val="00CE0947"/>
    <w:rsid w:val="00D16F3F"/>
    <w:rsid w:val="00D60C65"/>
    <w:rsid w:val="00D76418"/>
    <w:rsid w:val="00DB0820"/>
    <w:rsid w:val="00DC5402"/>
    <w:rsid w:val="00DE61E9"/>
    <w:rsid w:val="00DF4CBD"/>
    <w:rsid w:val="00E20C63"/>
    <w:rsid w:val="00E35758"/>
    <w:rsid w:val="00E43FBC"/>
    <w:rsid w:val="00E455A9"/>
    <w:rsid w:val="00E51255"/>
    <w:rsid w:val="00E55BAA"/>
    <w:rsid w:val="00E646C7"/>
    <w:rsid w:val="00EB7756"/>
    <w:rsid w:val="00EF6587"/>
    <w:rsid w:val="00F03A52"/>
    <w:rsid w:val="00F15869"/>
    <w:rsid w:val="00F23A89"/>
    <w:rsid w:val="00F94980"/>
    <w:rsid w:val="00FE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83D61"/>
  <w15:chartTrackingRefBased/>
  <w15:docId w15:val="{77F4DCB0-B897-4B24-AADB-6E27CE0F2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0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EE5"/>
  </w:style>
  <w:style w:type="paragraph" w:styleId="Footer">
    <w:name w:val="footer"/>
    <w:basedOn w:val="Normal"/>
    <w:link w:val="FooterChar"/>
    <w:uiPriority w:val="99"/>
    <w:unhideWhenUsed/>
    <w:rsid w:val="00BD0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happle</dc:creator>
  <cp:keywords/>
  <dc:description/>
  <cp:lastModifiedBy>Simon Chapple</cp:lastModifiedBy>
  <cp:revision>2</cp:revision>
  <dcterms:created xsi:type="dcterms:W3CDTF">2022-10-06T20:47:00Z</dcterms:created>
  <dcterms:modified xsi:type="dcterms:W3CDTF">2022-10-06T22:58:00Z</dcterms:modified>
</cp:coreProperties>
</file>